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910" w:rsidRPr="00825F38" w:rsidRDefault="00C07910" w:rsidP="00C07910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proofErr w:type="gramStart"/>
      <w:r>
        <w:rPr>
          <w:b/>
          <w:bCs/>
          <w:sz w:val="24"/>
          <w:szCs w:val="24"/>
        </w:rPr>
        <w:t xml:space="preserve">1  </w:t>
      </w:r>
      <w:r w:rsidRPr="004D6D5F">
        <w:rPr>
          <w:sz w:val="24"/>
          <w:szCs w:val="24"/>
        </w:rPr>
        <w:t>Patients</w:t>
      </w:r>
      <w:proofErr w:type="gramEnd"/>
      <w:r w:rsidRPr="004D6D5F">
        <w:rPr>
          <w:sz w:val="24"/>
          <w:szCs w:val="24"/>
        </w:rPr>
        <w:t xml:space="preserve"> </w:t>
      </w:r>
      <w:r>
        <w:rPr>
          <w:sz w:val="24"/>
          <w:szCs w:val="24"/>
        </w:rPr>
        <w:t>self-</w:t>
      </w:r>
      <w:r w:rsidRPr="004D6D5F">
        <w:rPr>
          <w:sz w:val="24"/>
          <w:szCs w:val="24"/>
        </w:rPr>
        <w:t xml:space="preserve">reporting </w:t>
      </w:r>
      <w:r>
        <w:rPr>
          <w:sz w:val="24"/>
          <w:szCs w:val="24"/>
        </w:rPr>
        <w:t xml:space="preserve">of </w:t>
      </w:r>
      <w:r w:rsidRPr="004D6D5F">
        <w:rPr>
          <w:sz w:val="24"/>
          <w:szCs w:val="24"/>
        </w:rPr>
        <w:t>how much their swallowing difficulty affected them</w:t>
      </w:r>
      <w:r>
        <w:rPr>
          <w:sz w:val="24"/>
          <w:szCs w:val="24"/>
        </w:rPr>
        <w:t xml:space="preserve"> </w:t>
      </w:r>
      <w:r w:rsidRPr="00825F38">
        <w:rPr>
          <w:sz w:val="24"/>
          <w:szCs w:val="24"/>
        </w:rPr>
        <w:t>(Item 7)</w:t>
      </w:r>
      <w:r>
        <w:rPr>
          <w:sz w:val="24"/>
          <w:szCs w:val="24"/>
        </w:rPr>
        <w:t>.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1803"/>
        <w:gridCol w:w="3012"/>
      </w:tblGrid>
      <w:tr w:rsidR="00C07910" w:rsidTr="005224E4">
        <w:tc>
          <w:tcPr>
            <w:tcW w:w="180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ting scale</w:t>
            </w:r>
          </w:p>
        </w:tc>
        <w:tc>
          <w:tcPr>
            <w:tcW w:w="3012" w:type="dxa"/>
          </w:tcPr>
          <w:p w:rsidR="00C07910" w:rsidRPr="002A62BE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 w:rsidRPr="002A62BE">
              <w:rPr>
                <w:b/>
                <w:bCs/>
                <w:sz w:val="24"/>
                <w:szCs w:val="24"/>
              </w:rPr>
              <w:t xml:space="preserve">Number of patients </w:t>
            </w:r>
            <w:r>
              <w:rPr>
                <w:b/>
                <w:bCs/>
                <w:sz w:val="24"/>
                <w:szCs w:val="24"/>
              </w:rPr>
              <w:t>n = 14</w:t>
            </w:r>
          </w:p>
        </w:tc>
      </w:tr>
      <w:tr w:rsidR="00C07910" w:rsidTr="005224E4">
        <w:tc>
          <w:tcPr>
            <w:tcW w:w="180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012" w:type="dxa"/>
          </w:tcPr>
          <w:p w:rsidR="00C07910" w:rsidRPr="006B404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07910" w:rsidTr="005224E4">
        <w:tc>
          <w:tcPr>
            <w:tcW w:w="180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012" w:type="dxa"/>
          </w:tcPr>
          <w:p w:rsidR="00C07910" w:rsidRPr="006B404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07910" w:rsidTr="005224E4">
        <w:tc>
          <w:tcPr>
            <w:tcW w:w="180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012" w:type="dxa"/>
          </w:tcPr>
          <w:p w:rsidR="00C07910" w:rsidRPr="006B404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C07910" w:rsidTr="005224E4">
        <w:tc>
          <w:tcPr>
            <w:tcW w:w="180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07910" w:rsidTr="005224E4">
        <w:tc>
          <w:tcPr>
            <w:tcW w:w="1803" w:type="dxa"/>
          </w:tcPr>
          <w:p w:rsidR="00C07910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012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:rsidR="00C07910" w:rsidRDefault="00C07910" w:rsidP="00C07910"/>
    <w:p w:rsidR="00C07910" w:rsidRPr="005D4344" w:rsidRDefault="00C07910" w:rsidP="00C07910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032B2C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032B2C">
        <w:rPr>
          <w:b/>
          <w:bCs/>
          <w:sz w:val="24"/>
          <w:szCs w:val="24"/>
        </w:rPr>
        <w:t xml:space="preserve"> </w:t>
      </w:r>
      <w:r w:rsidRPr="005D4344">
        <w:rPr>
          <w:sz w:val="24"/>
          <w:szCs w:val="24"/>
        </w:rPr>
        <w:t>Medicines reported by patients as difficult to swallow</w:t>
      </w:r>
      <w:r>
        <w:rPr>
          <w:b/>
          <w:bCs/>
          <w:sz w:val="24"/>
          <w:szCs w:val="24"/>
        </w:rPr>
        <w:t xml:space="preserve"> </w:t>
      </w:r>
      <w:r w:rsidRPr="005D4344">
        <w:rPr>
          <w:sz w:val="24"/>
          <w:szCs w:val="24"/>
        </w:rPr>
        <w:t xml:space="preserve">(Item 8)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63"/>
        <w:gridCol w:w="7513"/>
      </w:tblGrid>
      <w:tr w:rsidR="00C07910" w:rsidTr="005224E4">
        <w:tc>
          <w:tcPr>
            <w:tcW w:w="226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Frequency of report </w:t>
            </w:r>
          </w:p>
        </w:tc>
        <w:tc>
          <w:tcPr>
            <w:tcW w:w="7513" w:type="dxa"/>
          </w:tcPr>
          <w:p w:rsidR="00C07910" w:rsidRPr="0097067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 w:rsidRPr="0097067A">
              <w:rPr>
                <w:b/>
                <w:bCs/>
                <w:sz w:val="24"/>
                <w:szCs w:val="24"/>
              </w:rPr>
              <w:t xml:space="preserve">Medication name </w:t>
            </w:r>
          </w:p>
        </w:tc>
      </w:tr>
      <w:tr w:rsidR="00C07910" w:rsidTr="005224E4">
        <w:tc>
          <w:tcPr>
            <w:tcW w:w="226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513" w:type="dxa"/>
          </w:tcPr>
          <w:p w:rsidR="00C07910" w:rsidRPr="006B404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cetamol</w:t>
            </w:r>
          </w:p>
        </w:tc>
      </w:tr>
      <w:tr w:rsidR="00C07910" w:rsidTr="005224E4">
        <w:tc>
          <w:tcPr>
            <w:tcW w:w="226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513" w:type="dxa"/>
          </w:tcPr>
          <w:p w:rsidR="00C07910" w:rsidRPr="006B404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ge medication</w:t>
            </w:r>
          </w:p>
        </w:tc>
      </w:tr>
      <w:tr w:rsidR="00C07910" w:rsidTr="005224E4">
        <w:tc>
          <w:tcPr>
            <w:tcW w:w="226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513" w:type="dxa"/>
          </w:tcPr>
          <w:p w:rsidR="00C07910" w:rsidRPr="006B404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medication, chalky medication or no FC</w:t>
            </w:r>
          </w:p>
        </w:tc>
      </w:tr>
      <w:tr w:rsidR="00C07910" w:rsidTr="005224E4">
        <w:tc>
          <w:tcPr>
            <w:tcW w:w="2263" w:type="dxa"/>
          </w:tcPr>
          <w:p w:rsidR="00C07910" w:rsidRPr="00315D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513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iamine, Magnesium, </w:t>
            </w:r>
            <w:proofErr w:type="spellStart"/>
            <w:r>
              <w:rPr>
                <w:sz w:val="24"/>
                <w:szCs w:val="24"/>
              </w:rPr>
              <w:t>Asacolo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® </w:t>
            </w:r>
            <w:r>
              <w:rPr>
                <w:sz w:val="24"/>
                <w:szCs w:val="24"/>
              </w:rPr>
              <w:t xml:space="preserve">800mg, antibiotic tablets, aspirin, steroids, </w:t>
            </w:r>
            <w:proofErr w:type="spellStart"/>
            <w:r>
              <w:rPr>
                <w:sz w:val="24"/>
                <w:szCs w:val="24"/>
              </w:rPr>
              <w:t>rifaximin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cholestagel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serc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zopiclone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Ponstan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 xml:space="preserve">, evening primrose oil, </w:t>
            </w:r>
            <w:proofErr w:type="spellStart"/>
            <w:r>
              <w:rPr>
                <w:sz w:val="24"/>
                <w:szCs w:val="24"/>
              </w:rPr>
              <w:t>Ranexa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lyrica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oxynorm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flurazepam</w:t>
            </w:r>
            <w:proofErr w:type="spellEnd"/>
            <w:r>
              <w:rPr>
                <w:sz w:val="24"/>
                <w:szCs w:val="24"/>
              </w:rPr>
              <w:t xml:space="preserve">, large chemotherapy, halved </w:t>
            </w:r>
            <w:proofErr w:type="spellStart"/>
            <w:r>
              <w:rPr>
                <w:sz w:val="24"/>
                <w:szCs w:val="24"/>
              </w:rPr>
              <w:t>Aldactone</w:t>
            </w:r>
            <w:proofErr w:type="spellEnd"/>
            <w:r>
              <w:rPr>
                <w:rFonts w:cstheme="minorHAnsi"/>
                <w:sz w:val="24"/>
                <w:szCs w:val="24"/>
              </w:rPr>
              <w:t>®</w:t>
            </w:r>
            <w:r>
              <w:rPr>
                <w:sz w:val="24"/>
                <w:szCs w:val="24"/>
              </w:rPr>
              <w:t>, all medication, capsules, quetiapine.</w:t>
            </w:r>
          </w:p>
        </w:tc>
      </w:tr>
    </w:tbl>
    <w:p w:rsidR="00C07910" w:rsidRDefault="00C07910" w:rsidP="00C07910"/>
    <w:p w:rsidR="00C07910" w:rsidRDefault="00C07910" w:rsidP="00C07910">
      <w:r>
        <w:t xml:space="preserve">Supplemental Table 3 </w:t>
      </w:r>
      <w:r w:rsidRPr="00B07F0A">
        <w:rPr>
          <w:b/>
          <w:bCs/>
          <w:sz w:val="24"/>
          <w:szCs w:val="24"/>
        </w:rPr>
        <w:t>Description of feeling reported by patients when swallowing medicine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06"/>
        <w:gridCol w:w="4394"/>
      </w:tblGrid>
      <w:tr w:rsidR="00C07910" w:rsidRPr="00B07F0A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 w:rsidRPr="00B07F0A">
              <w:rPr>
                <w:b/>
                <w:bCs/>
                <w:sz w:val="24"/>
                <w:szCs w:val="24"/>
              </w:rPr>
              <w:t>Description of feeling reported by patients when swallowing medicines</w:t>
            </w:r>
          </w:p>
        </w:tc>
        <w:tc>
          <w:tcPr>
            <w:tcW w:w="4394" w:type="dxa"/>
          </w:tcPr>
          <w:p w:rsidR="00C07910" w:rsidRPr="00B07F0A" w:rsidRDefault="00C07910" w:rsidP="005224E4">
            <w:pPr>
              <w:jc w:val="both"/>
              <w:rPr>
                <w:b/>
                <w:bCs/>
                <w:sz w:val="24"/>
                <w:szCs w:val="24"/>
              </w:rPr>
            </w:pPr>
            <w:r w:rsidRPr="00B07F0A">
              <w:rPr>
                <w:b/>
                <w:bCs/>
                <w:sz w:val="24"/>
                <w:szCs w:val="24"/>
              </w:rPr>
              <w:t xml:space="preserve">Number of times a patient reported the feeling when medicines are swallowed (n = 14) 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oking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Having a fit of coughing 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ffocation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oing to Gag or be sick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dicine(s) gets stuck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ther (free text)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omfort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ls medicine in throat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ls medicine breaks-up in throat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ice change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</w:tr>
      <w:tr w:rsidR="00C07910" w:rsidTr="005224E4">
        <w:tc>
          <w:tcPr>
            <w:tcW w:w="4106" w:type="dxa"/>
          </w:tcPr>
          <w:p w:rsidR="00C07910" w:rsidRPr="00B07F0A" w:rsidRDefault="00C07910" w:rsidP="005224E4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394" w:type="dxa"/>
          </w:tcPr>
          <w:p w:rsidR="00C07910" w:rsidRDefault="00C07910" w:rsidP="005224E4">
            <w:pPr>
              <w:jc w:val="both"/>
              <w:rPr>
                <w:sz w:val="24"/>
                <w:szCs w:val="24"/>
              </w:rPr>
            </w:pPr>
          </w:p>
        </w:tc>
      </w:tr>
    </w:tbl>
    <w:p w:rsidR="00C07910" w:rsidRDefault="00C07910" w:rsidP="00C07910"/>
    <w:p w:rsidR="00340BF1" w:rsidRDefault="00340BF1">
      <w:bookmarkStart w:id="0" w:name="_GoBack"/>
      <w:bookmarkEnd w:id="0"/>
    </w:p>
    <w:sectPr w:rsidR="00340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910"/>
    <w:rsid w:val="000146E9"/>
    <w:rsid w:val="000230A7"/>
    <w:rsid w:val="0003215E"/>
    <w:rsid w:val="00033243"/>
    <w:rsid w:val="00036A89"/>
    <w:rsid w:val="00042F91"/>
    <w:rsid w:val="0004309A"/>
    <w:rsid w:val="00043F00"/>
    <w:rsid w:val="000521E4"/>
    <w:rsid w:val="000605F6"/>
    <w:rsid w:val="00072529"/>
    <w:rsid w:val="00083549"/>
    <w:rsid w:val="0008415B"/>
    <w:rsid w:val="000A6A45"/>
    <w:rsid w:val="000B3156"/>
    <w:rsid w:val="000D62DE"/>
    <w:rsid w:val="000E1839"/>
    <w:rsid w:val="000E4CD7"/>
    <w:rsid w:val="00117465"/>
    <w:rsid w:val="001544A7"/>
    <w:rsid w:val="00156213"/>
    <w:rsid w:val="001832B7"/>
    <w:rsid w:val="00194278"/>
    <w:rsid w:val="001A1318"/>
    <w:rsid w:val="001B7F2F"/>
    <w:rsid w:val="001C2214"/>
    <w:rsid w:val="001C70F0"/>
    <w:rsid w:val="001D1471"/>
    <w:rsid w:val="0020187F"/>
    <w:rsid w:val="002029FC"/>
    <w:rsid w:val="002254BF"/>
    <w:rsid w:val="00240698"/>
    <w:rsid w:val="00244FD9"/>
    <w:rsid w:val="00250D85"/>
    <w:rsid w:val="002510F3"/>
    <w:rsid w:val="00251173"/>
    <w:rsid w:val="002522E6"/>
    <w:rsid w:val="00255F6F"/>
    <w:rsid w:val="00260693"/>
    <w:rsid w:val="002630EF"/>
    <w:rsid w:val="002640FE"/>
    <w:rsid w:val="002660A8"/>
    <w:rsid w:val="00270094"/>
    <w:rsid w:val="00271F76"/>
    <w:rsid w:val="002874F2"/>
    <w:rsid w:val="0029103F"/>
    <w:rsid w:val="002B042C"/>
    <w:rsid w:val="002B2F19"/>
    <w:rsid w:val="002C4890"/>
    <w:rsid w:val="002C5130"/>
    <w:rsid w:val="002D3353"/>
    <w:rsid w:val="00340BF1"/>
    <w:rsid w:val="003608CC"/>
    <w:rsid w:val="00373B3A"/>
    <w:rsid w:val="00380666"/>
    <w:rsid w:val="00381CAF"/>
    <w:rsid w:val="00382531"/>
    <w:rsid w:val="003866A9"/>
    <w:rsid w:val="0039713A"/>
    <w:rsid w:val="003A2572"/>
    <w:rsid w:val="003F5707"/>
    <w:rsid w:val="003F6765"/>
    <w:rsid w:val="00407AA1"/>
    <w:rsid w:val="00410AE7"/>
    <w:rsid w:val="00414DB5"/>
    <w:rsid w:val="00434F40"/>
    <w:rsid w:val="00435310"/>
    <w:rsid w:val="00437893"/>
    <w:rsid w:val="0044550F"/>
    <w:rsid w:val="00447FF3"/>
    <w:rsid w:val="0046593E"/>
    <w:rsid w:val="0047776B"/>
    <w:rsid w:val="00482420"/>
    <w:rsid w:val="0048499E"/>
    <w:rsid w:val="004918B0"/>
    <w:rsid w:val="004B17BF"/>
    <w:rsid w:val="004D5386"/>
    <w:rsid w:val="004E1612"/>
    <w:rsid w:val="004F3441"/>
    <w:rsid w:val="004F3C8D"/>
    <w:rsid w:val="0050277C"/>
    <w:rsid w:val="005333C1"/>
    <w:rsid w:val="00546718"/>
    <w:rsid w:val="00583919"/>
    <w:rsid w:val="00591CA2"/>
    <w:rsid w:val="00592035"/>
    <w:rsid w:val="00594E13"/>
    <w:rsid w:val="00596241"/>
    <w:rsid w:val="005A08B1"/>
    <w:rsid w:val="005A0E37"/>
    <w:rsid w:val="005B0779"/>
    <w:rsid w:val="005F79BF"/>
    <w:rsid w:val="00600A14"/>
    <w:rsid w:val="00604A98"/>
    <w:rsid w:val="006055A2"/>
    <w:rsid w:val="00611888"/>
    <w:rsid w:val="00633124"/>
    <w:rsid w:val="00640445"/>
    <w:rsid w:val="0066519F"/>
    <w:rsid w:val="006A3BFE"/>
    <w:rsid w:val="006C71A1"/>
    <w:rsid w:val="006F2088"/>
    <w:rsid w:val="006F7863"/>
    <w:rsid w:val="007305D3"/>
    <w:rsid w:val="007319C2"/>
    <w:rsid w:val="00740C22"/>
    <w:rsid w:val="00741C58"/>
    <w:rsid w:val="007550FA"/>
    <w:rsid w:val="00774B44"/>
    <w:rsid w:val="007857A1"/>
    <w:rsid w:val="007A1E03"/>
    <w:rsid w:val="007C1D8B"/>
    <w:rsid w:val="007C3594"/>
    <w:rsid w:val="007E17F3"/>
    <w:rsid w:val="007F1FA7"/>
    <w:rsid w:val="00815425"/>
    <w:rsid w:val="00817A90"/>
    <w:rsid w:val="008207DC"/>
    <w:rsid w:val="00827D21"/>
    <w:rsid w:val="00833258"/>
    <w:rsid w:val="008454F2"/>
    <w:rsid w:val="008A7427"/>
    <w:rsid w:val="008A7D4E"/>
    <w:rsid w:val="008B1612"/>
    <w:rsid w:val="008D6797"/>
    <w:rsid w:val="008F785E"/>
    <w:rsid w:val="009035D5"/>
    <w:rsid w:val="00903785"/>
    <w:rsid w:val="00932841"/>
    <w:rsid w:val="00932A46"/>
    <w:rsid w:val="00932AE4"/>
    <w:rsid w:val="009436A2"/>
    <w:rsid w:val="00946D26"/>
    <w:rsid w:val="009743E7"/>
    <w:rsid w:val="0098727A"/>
    <w:rsid w:val="009907C7"/>
    <w:rsid w:val="009A328B"/>
    <w:rsid w:val="009C0EF3"/>
    <w:rsid w:val="009E757E"/>
    <w:rsid w:val="00A02E57"/>
    <w:rsid w:val="00A4695A"/>
    <w:rsid w:val="00A54DED"/>
    <w:rsid w:val="00AB127B"/>
    <w:rsid w:val="00AC723B"/>
    <w:rsid w:val="00AF0966"/>
    <w:rsid w:val="00B00A1F"/>
    <w:rsid w:val="00B046C8"/>
    <w:rsid w:val="00B13117"/>
    <w:rsid w:val="00B21905"/>
    <w:rsid w:val="00B32351"/>
    <w:rsid w:val="00B55095"/>
    <w:rsid w:val="00B625F5"/>
    <w:rsid w:val="00B66DD1"/>
    <w:rsid w:val="00B7308D"/>
    <w:rsid w:val="00B8450B"/>
    <w:rsid w:val="00B92A3B"/>
    <w:rsid w:val="00BA2ECD"/>
    <w:rsid w:val="00BA51C9"/>
    <w:rsid w:val="00BC3B61"/>
    <w:rsid w:val="00C07910"/>
    <w:rsid w:val="00C11587"/>
    <w:rsid w:val="00C24826"/>
    <w:rsid w:val="00C26B86"/>
    <w:rsid w:val="00C34A12"/>
    <w:rsid w:val="00C40CFF"/>
    <w:rsid w:val="00C44750"/>
    <w:rsid w:val="00C73867"/>
    <w:rsid w:val="00C87CAF"/>
    <w:rsid w:val="00CB4B75"/>
    <w:rsid w:val="00CC369D"/>
    <w:rsid w:val="00CC369F"/>
    <w:rsid w:val="00CF4CF0"/>
    <w:rsid w:val="00CF63CB"/>
    <w:rsid w:val="00D37226"/>
    <w:rsid w:val="00D5079E"/>
    <w:rsid w:val="00D51D22"/>
    <w:rsid w:val="00D55095"/>
    <w:rsid w:val="00D57D26"/>
    <w:rsid w:val="00D65876"/>
    <w:rsid w:val="00DB7F5B"/>
    <w:rsid w:val="00DC53A2"/>
    <w:rsid w:val="00DE350D"/>
    <w:rsid w:val="00DF269C"/>
    <w:rsid w:val="00E141DB"/>
    <w:rsid w:val="00E36C00"/>
    <w:rsid w:val="00E726F1"/>
    <w:rsid w:val="00E73D74"/>
    <w:rsid w:val="00E86F5D"/>
    <w:rsid w:val="00E907B7"/>
    <w:rsid w:val="00EC104E"/>
    <w:rsid w:val="00EC5339"/>
    <w:rsid w:val="00ED0E4B"/>
    <w:rsid w:val="00ED1618"/>
    <w:rsid w:val="00EF3F52"/>
    <w:rsid w:val="00F31303"/>
    <w:rsid w:val="00F60536"/>
    <w:rsid w:val="00FA3AAF"/>
    <w:rsid w:val="00FB63E3"/>
    <w:rsid w:val="00FD3743"/>
    <w:rsid w:val="00FD75D2"/>
    <w:rsid w:val="00FE1248"/>
    <w:rsid w:val="00FF2439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DB7B8-5F72-4EA3-95D8-113850DB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910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ny Catherine Abi Abraham</dc:creator>
  <cp:keywords/>
  <dc:description/>
  <cp:lastModifiedBy>Shinny Catherine Abi Abraham</cp:lastModifiedBy>
  <cp:revision>1</cp:revision>
  <dcterms:created xsi:type="dcterms:W3CDTF">2025-03-11T03:13:00Z</dcterms:created>
  <dcterms:modified xsi:type="dcterms:W3CDTF">2025-03-11T03:13:00Z</dcterms:modified>
</cp:coreProperties>
</file>